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/>
        <w:t xml:space="preserve">Table S1. </w:t>
      </w:r>
      <w:r>
        <w:rPr>
          <w:rFonts w:cs="Times New Roman" w:ascii="Times New Roman" w:hAnsi="Times New Roman"/>
        </w:rPr>
        <w:t xml:space="preserve">Specifications of the artificial effects.  </w:t>
      </w:r>
    </w:p>
    <w:tbl>
      <w:tblPr>
        <w:tblW w:w="74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592"/>
        <w:gridCol w:w="674"/>
        <w:gridCol w:w="1362"/>
        <w:gridCol w:w="2090"/>
      </w:tblGrid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ficial Effec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/Hyper –Inten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Gaussian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devi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 Gaussian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-inten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-inten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-inten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V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-inten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V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-inten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V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-inten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VI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-inten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VII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-intens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</w:tbl>
    <w:p>
      <w:pPr>
        <w:pStyle w:val="Normal"/>
        <w:spacing w:lineRule="auto" w:line="480" w:before="0" w:after="200"/>
        <w:ind w:left="-720" w:right="-990" w:hanging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0:52:00Z</dcterms:created>
  <dc:creator>Rouzbeh</dc:creator>
  <dc:description/>
  <cp:keywords/>
  <dc:language>en-US</dc:language>
  <cp:lastModifiedBy>Rouzbeh</cp:lastModifiedBy>
  <dcterms:modified xsi:type="dcterms:W3CDTF">2015-01-07T01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uman Brain Mapping</vt:lpwstr>
  </property>
</Properties>
</file>